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107CC0" w14:textId="378E6409" w:rsidR="00A64ADB" w:rsidRPr="00A64ADB" w:rsidRDefault="00A64ADB" w:rsidP="00A64ADB">
      <w:pPr>
        <w:widowControl/>
        <w:snapToGrid w:val="0"/>
        <w:spacing w:before="120" w:after="240"/>
        <w:ind w:left="4080" w:hangingChars="1700" w:hanging="4080"/>
        <w:contextualSpacing/>
        <w:jc w:val="left"/>
        <w:rPr>
          <w:rFonts w:ascii="Times New Roman" w:eastAsia="SimSun" w:hAnsi="Times New Roman" w:cs="Times New Roman"/>
          <w:kern w:val="0"/>
          <w:sz w:val="24"/>
          <w:szCs w:val="24"/>
          <w:lang w:eastAsia="en-US"/>
          <w14:ligatures w14:val="none"/>
        </w:rPr>
      </w:pPr>
      <w:bookmarkStart w:id="0" w:name="_Hlk105697001"/>
      <w:r w:rsidRPr="00A64ADB">
        <w:rPr>
          <w:rFonts w:ascii="Times New Roman" w:eastAsia="SimSun" w:hAnsi="Times New Roman" w:cs="Times New Roman"/>
          <w:noProof/>
          <w:kern w:val="0"/>
          <w:sz w:val="24"/>
          <w:lang w:val="en-PH" w:eastAsia="en-PH"/>
          <w14:ligatures w14:val="none"/>
        </w:rPr>
        <w:drawing>
          <wp:inline distT="0" distB="0" distL="0" distR="0" wp14:anchorId="6CA07965" wp14:editId="66658F07">
            <wp:extent cx="6195750" cy="3671668"/>
            <wp:effectExtent l="0" t="0" r="0" b="5080"/>
            <wp:docPr id="9" name="图片 9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10" cy="3675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298E8D78" w14:textId="77777777" w:rsidR="00A64ADB" w:rsidRPr="00A64ADB" w:rsidRDefault="00A64ADB" w:rsidP="00A64ADB">
      <w:pPr>
        <w:widowControl/>
        <w:snapToGrid w:val="0"/>
        <w:spacing w:before="120" w:after="240"/>
        <w:contextualSpacing/>
        <w:rPr>
          <w:rFonts w:ascii="Times New Roman" w:eastAsia="SimSun" w:hAnsi="Times New Roman" w:cs="Times New Roman"/>
          <w:b/>
          <w:bCs/>
          <w:kern w:val="0"/>
          <w:szCs w:val="21"/>
          <w:lang w:eastAsia="en-US"/>
          <w14:ligatures w14:val="none"/>
        </w:rPr>
      </w:pPr>
      <w:r w:rsidRPr="00A64ADB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Supplementary </w:t>
      </w:r>
      <w:r w:rsidRPr="00A64ADB">
        <w:rPr>
          <w:rFonts w:ascii="Times New Roman" w:eastAsia="SimSun" w:hAnsi="Times New Roman" w:cs="Times New Roman" w:hint="eastAsia"/>
          <w:b/>
          <w:bCs/>
          <w:kern w:val="0"/>
          <w:szCs w:val="21"/>
          <w:lang w:eastAsia="en-US"/>
          <w14:ligatures w14:val="none"/>
        </w:rPr>
        <w:t>Figure</w:t>
      </w:r>
      <w:r w:rsidRPr="00A64ADB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 1. Fungi distribution between the two groups.</w:t>
      </w:r>
    </w:p>
    <w:p w14:paraId="5CD60584" w14:textId="77777777" w:rsidR="00A64ADB" w:rsidRPr="00A64ADB" w:rsidRDefault="00A64ADB" w:rsidP="00A64ADB">
      <w:pPr>
        <w:widowControl/>
        <w:snapToGrid w:val="0"/>
        <w:spacing w:before="120" w:after="240"/>
        <w:contextualSpacing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</w:p>
    <w:p w14:paraId="199E7963" w14:textId="77777777" w:rsidR="00A64ADB" w:rsidRPr="00A64ADB" w:rsidRDefault="00A64ADB" w:rsidP="00A64ADB">
      <w:pPr>
        <w:widowControl/>
        <w:snapToGrid w:val="0"/>
        <w:spacing w:before="120" w:after="240"/>
        <w:contextualSpacing/>
        <w:rPr>
          <w:rFonts w:ascii="Times New Roman" w:eastAsia="SimSun" w:hAnsi="Times New Roman" w:cs="Times New Roman"/>
          <w:b/>
          <w:bCs/>
          <w:kern w:val="0"/>
          <w:szCs w:val="21"/>
          <w:lang w:eastAsia="en-US"/>
          <w14:ligatures w14:val="none"/>
        </w:rPr>
      </w:pPr>
      <w:r w:rsidRPr="00A64ADB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  <w14:ligatures w14:val="none"/>
        </w:rPr>
        <w:t>Supplementary Table 1. The Kolmogorov–Smirnov test was used to test for normality and Levene’s test was used to test the homogeneity of variances.</w:t>
      </w:r>
    </w:p>
    <w:p w14:paraId="6FA39C09" w14:textId="77777777" w:rsidR="00A64ADB" w:rsidRPr="00A64ADB" w:rsidRDefault="00A64ADB" w:rsidP="00A64ADB">
      <w:pPr>
        <w:widowControl/>
        <w:snapToGrid w:val="0"/>
        <w:spacing w:before="120" w:after="240"/>
        <w:contextualSpacing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</w:p>
    <w:tbl>
      <w:tblPr>
        <w:tblW w:w="8779" w:type="dxa"/>
        <w:tblLook w:val="04A0" w:firstRow="1" w:lastRow="0" w:firstColumn="1" w:lastColumn="0" w:noHBand="0" w:noVBand="1"/>
      </w:tblPr>
      <w:tblGrid>
        <w:gridCol w:w="1773"/>
        <w:gridCol w:w="219"/>
        <w:gridCol w:w="728"/>
        <w:gridCol w:w="1541"/>
        <w:gridCol w:w="771"/>
        <w:gridCol w:w="1673"/>
        <w:gridCol w:w="1043"/>
        <w:gridCol w:w="1456"/>
      </w:tblGrid>
      <w:tr w:rsidR="00A64ADB" w:rsidRPr="00A64ADB" w14:paraId="11BCF5C2" w14:textId="77777777" w:rsidTr="00A60F19">
        <w:trPr>
          <w:trHeight w:val="276"/>
        </w:trPr>
        <w:tc>
          <w:tcPr>
            <w:tcW w:w="1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5F3A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0A37B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Chars="150" w:left="675" w:hangingChars="150" w:hanging="36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control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C9BD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firstLineChars="150" w:firstLine="36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case</w:t>
            </w:r>
          </w:p>
        </w:tc>
        <w:tc>
          <w:tcPr>
            <w:tcW w:w="207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9877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Chars="200" w:left="660" w:hangingChars="100" w:hanging="24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levene</w:t>
            </w:r>
            <w:proofErr w:type="spellEnd"/>
          </w:p>
        </w:tc>
      </w:tr>
      <w:tr w:rsidR="00A64ADB" w:rsidRPr="00A64ADB" w14:paraId="11765256" w14:textId="77777777" w:rsidTr="00A60F19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CD5D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24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5693" w14:textId="77777777" w:rsidR="00A64ADB" w:rsidRPr="00A64ADB" w:rsidRDefault="00A64ADB" w:rsidP="00A64ADB">
            <w:pPr>
              <w:widowControl/>
              <w:snapToGrid w:val="0"/>
              <w:spacing w:before="120" w:after="24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Kolmogorov-Smirnov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736B2" w14:textId="77777777" w:rsidR="00A64ADB" w:rsidRPr="00A64ADB" w:rsidRDefault="00A64ADB" w:rsidP="00A64ADB">
            <w:pPr>
              <w:widowControl/>
              <w:snapToGrid w:val="0"/>
              <w:spacing w:before="120" w:after="24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Kolmogorov-Smirnov</w:t>
            </w:r>
          </w:p>
        </w:tc>
        <w:tc>
          <w:tcPr>
            <w:tcW w:w="207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A16B7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</w:tr>
      <w:tr w:rsidR="00A64ADB" w:rsidRPr="00A64ADB" w14:paraId="20510E9F" w14:textId="77777777" w:rsidTr="00A60F19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1574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E14CF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D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1372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-value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C7CA6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D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C4B9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-valu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AD91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F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0950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-value</w:t>
            </w:r>
          </w:p>
        </w:tc>
      </w:tr>
      <w:tr w:rsidR="00A64ADB" w:rsidRPr="00A64ADB" w14:paraId="757BF835" w14:textId="77777777" w:rsidTr="00A60F19">
        <w:trPr>
          <w:trHeight w:val="276"/>
        </w:trPr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B9A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Age</w:t>
            </w:r>
          </w:p>
        </w:tc>
        <w:tc>
          <w:tcPr>
            <w:tcW w:w="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6DD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76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CF5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B2A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33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116B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63FE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39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D7C9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531</w:t>
            </w:r>
          </w:p>
        </w:tc>
      </w:tr>
      <w:tr w:rsidR="00A64ADB" w:rsidRPr="00A64ADB" w14:paraId="6DCAB6BD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0051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WC(cm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EF07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7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C3F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0409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0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C77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76F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59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1E9F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442</w:t>
            </w:r>
          </w:p>
        </w:tc>
      </w:tr>
      <w:tr w:rsidR="00A64ADB" w:rsidRPr="00A64ADB" w14:paraId="7ACB479C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6FF7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SBP(mmHg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2196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6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3C9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BF61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0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95E6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721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DEE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625</w:t>
            </w:r>
          </w:p>
        </w:tc>
      </w:tr>
      <w:tr w:rsidR="00A64ADB" w:rsidRPr="00A64ADB" w14:paraId="6FA91C64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1EC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DBP(mmHg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F8A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5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FCE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437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070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652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0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4DD4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944</w:t>
            </w:r>
          </w:p>
        </w:tc>
      </w:tr>
      <w:tr w:rsidR="00A64ADB" w:rsidRPr="00A64ADB" w14:paraId="516D6BF3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2C5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BMI(kg/m</w:t>
            </w: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en-US"/>
                <w14:ligatures w14:val="none"/>
              </w:rPr>
              <w:t>2</w:t>
            </w: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54A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4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9FD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146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8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A5F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5DE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4B3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925</w:t>
            </w:r>
          </w:p>
        </w:tc>
      </w:tr>
      <w:tr w:rsidR="00A64ADB" w:rsidRPr="00A64ADB" w14:paraId="20CCF464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237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WBC(</w:t>
            </w: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×</w:t>
            </w: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10</w:t>
            </w: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vertAlign w:val="superscript"/>
                <w:lang w:eastAsia="en-US"/>
                <w14:ligatures w14:val="none"/>
              </w:rPr>
              <w:t>9</w:t>
            </w: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/L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66EC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56F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CC1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AAE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1E8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3.3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6E5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73</w:t>
            </w:r>
          </w:p>
        </w:tc>
      </w:tr>
      <w:tr w:rsidR="00A64ADB" w:rsidRPr="00A64ADB" w14:paraId="6A9B0B8B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72E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ALT(U/L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E03C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0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5CA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6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71F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3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022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05E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32.5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6AAB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&lt;0.001</w:t>
            </w:r>
          </w:p>
        </w:tc>
      </w:tr>
      <w:tr w:rsidR="00A64ADB" w:rsidRPr="00A64ADB" w14:paraId="48A85404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C32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AST(U/L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0847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819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0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F94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36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3C49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&lt;0.0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A38B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25.83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025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&lt;0.001</w:t>
            </w:r>
          </w:p>
        </w:tc>
      </w:tr>
      <w:tr w:rsidR="00A64ADB" w:rsidRPr="00A64ADB" w14:paraId="7FFCEDDF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EED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GGT(U/L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F88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8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583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211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2991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0AF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2.36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EA1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28</w:t>
            </w:r>
          </w:p>
        </w:tc>
      </w:tr>
      <w:tr w:rsidR="00A64ADB" w:rsidRPr="00A64ADB" w14:paraId="5F688578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7C2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ALB(g/L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91B1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6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2ABC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5CA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D507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3D5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4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1D9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482</w:t>
            </w:r>
          </w:p>
        </w:tc>
      </w:tr>
      <w:tr w:rsidR="00A64ADB" w:rsidRPr="00A64ADB" w14:paraId="5CF80135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355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TBIL(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μ</w:t>
            </w: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mol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/L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484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4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FD4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0C1F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4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C2C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102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3.08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57D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83</w:t>
            </w:r>
          </w:p>
        </w:tc>
      </w:tr>
      <w:tr w:rsidR="00A64ADB" w:rsidRPr="00A64ADB" w14:paraId="51D3FCEB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3A1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Cr(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μ</w:t>
            </w: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mol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/L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D35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0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057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F4B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9AD9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6CC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7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97A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599</w:t>
            </w:r>
          </w:p>
        </w:tc>
      </w:tr>
      <w:tr w:rsidR="00A64ADB" w:rsidRPr="00A64ADB" w14:paraId="0D6CC682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AAFF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SUA(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μ</w:t>
            </w: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mol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/L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DA7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8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F62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22F7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9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2DA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3EC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46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5F16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495</w:t>
            </w:r>
          </w:p>
        </w:tc>
      </w:tr>
      <w:tr w:rsidR="00A64ADB" w:rsidRPr="00A64ADB" w14:paraId="05AA8EFD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11E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TC(mmol/L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09AF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69F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3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4DEC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1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048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151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57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FFBC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452</w:t>
            </w:r>
          </w:p>
        </w:tc>
      </w:tr>
      <w:tr w:rsidR="00A64ADB" w:rsidRPr="00A64ADB" w14:paraId="509A63FE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428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TG(mmol/L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0D48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6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8A8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FDD7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8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081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06C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3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1C1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575</w:t>
            </w:r>
          </w:p>
        </w:tc>
      </w:tr>
      <w:tr w:rsidR="00A64ADB" w:rsidRPr="00A64ADB" w14:paraId="5F9EDB87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F0D9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HDL(mmol/L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8C0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9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92AF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13BF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6DD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8B4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1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146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894</w:t>
            </w:r>
          </w:p>
        </w:tc>
      </w:tr>
      <w:tr w:rsidR="00A64ADB" w:rsidRPr="00A64ADB" w14:paraId="44729F26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A16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LDL(mmol/L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0B0B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7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6D0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8831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AEEB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5599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3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9B89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858</w:t>
            </w:r>
          </w:p>
        </w:tc>
      </w:tr>
      <w:tr w:rsidR="00A64ADB" w:rsidRPr="00A64ADB" w14:paraId="5CDE4FA3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6079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FPG(mmol/L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02D6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9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8F6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3D1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5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203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237F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97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6B1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325</w:t>
            </w:r>
          </w:p>
        </w:tc>
      </w:tr>
      <w:tr w:rsidR="00A64ADB" w:rsidRPr="00A64ADB" w14:paraId="6D86CAB9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2161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gram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HbA1c(</w:t>
            </w:r>
            <w:proofErr w:type="gram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%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CC6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3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EAF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&lt;0.00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39B6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0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C88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622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2.7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F86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01</w:t>
            </w:r>
          </w:p>
        </w:tc>
      </w:tr>
      <w:tr w:rsidR="00A64ADB" w:rsidRPr="00A64ADB" w14:paraId="29F2F310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169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lastRenderedPageBreak/>
              <w:t>CAP(dB/m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652B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49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FE2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01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299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23</w:t>
            </w:r>
          </w:p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671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6E8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467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885B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496</w:t>
            </w:r>
          </w:p>
        </w:tc>
      </w:tr>
      <w:tr w:rsidR="00A64ADB" w:rsidRPr="00A64ADB" w14:paraId="2B7A7C5E" w14:textId="77777777" w:rsidTr="00A60F19">
        <w:trPr>
          <w:trHeight w:val="276"/>
        </w:trPr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64C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LSM(kPa)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E40CC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07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9A6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8B937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7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62B41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18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61FE6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1.03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298B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0.311</w:t>
            </w:r>
          </w:p>
        </w:tc>
      </w:tr>
    </w:tbl>
    <w:p w14:paraId="1501DB06" w14:textId="77777777" w:rsidR="00A64ADB" w:rsidRPr="00A64ADB" w:rsidRDefault="00A64ADB" w:rsidP="00A64ADB">
      <w:pPr>
        <w:widowControl/>
        <w:snapToGrid w:val="0"/>
        <w:spacing w:before="120" w:after="240"/>
        <w:contextualSpacing/>
        <w:rPr>
          <w:rFonts w:ascii="Times New Roman" w:eastAsia="SimSun" w:hAnsi="Times New Roman" w:cs="Times New Roman"/>
          <w:b/>
          <w:bCs/>
          <w:kern w:val="0"/>
          <w:szCs w:val="21"/>
          <w:lang w:eastAsia="en-US"/>
          <w14:ligatures w14:val="none"/>
        </w:rPr>
      </w:pPr>
    </w:p>
    <w:p w14:paraId="033C237D" w14:textId="77777777" w:rsidR="00A64ADB" w:rsidRPr="00A64ADB" w:rsidRDefault="00A64ADB" w:rsidP="00A64ADB">
      <w:pPr>
        <w:widowControl/>
        <w:snapToGrid w:val="0"/>
        <w:spacing w:before="120" w:after="240"/>
        <w:contextualSpacing/>
        <w:rPr>
          <w:rFonts w:ascii="Times New Roman" w:eastAsia="SimSun" w:hAnsi="Times New Roman" w:cs="Times New Roman"/>
          <w:b/>
          <w:bCs/>
          <w:kern w:val="0"/>
          <w:szCs w:val="21"/>
          <w:lang w:eastAsia="en-US"/>
          <w14:ligatures w14:val="none"/>
        </w:rPr>
      </w:pPr>
      <w:r w:rsidRPr="00A64ADB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Supplementary Table 2. The pathways identified by </w:t>
      </w:r>
      <w:proofErr w:type="spellStart"/>
      <w:r w:rsidRPr="00A64ADB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  <w14:ligatures w14:val="none"/>
        </w:rPr>
        <w:t>MetaCyc</w:t>
      </w:r>
      <w:proofErr w:type="spellEnd"/>
      <w:r w:rsidRPr="00A64ADB">
        <w:rPr>
          <w:rFonts w:ascii="Times New Roman" w:eastAsia="SimSun" w:hAnsi="Times New Roman" w:cs="Times New Roman"/>
          <w:b/>
          <w:bCs/>
          <w:kern w:val="0"/>
          <w:szCs w:val="21"/>
          <w:lang w:eastAsia="en-US"/>
          <w14:ligatures w14:val="none"/>
        </w:rPr>
        <w:t xml:space="preserve"> analysis.</w:t>
      </w:r>
    </w:p>
    <w:p w14:paraId="352A2FA1" w14:textId="77777777" w:rsidR="00A64ADB" w:rsidRPr="00A64ADB" w:rsidRDefault="00A64ADB" w:rsidP="00A64ADB">
      <w:pPr>
        <w:widowControl/>
        <w:snapToGrid w:val="0"/>
        <w:spacing w:before="120" w:after="240"/>
        <w:contextualSpacing/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  <w14:ligatures w14:val="none"/>
        </w:rPr>
      </w:pPr>
    </w:p>
    <w:tbl>
      <w:tblPr>
        <w:tblW w:w="10337" w:type="dxa"/>
        <w:tblLook w:val="04A0" w:firstRow="1" w:lastRow="0" w:firstColumn="1" w:lastColumn="0" w:noHBand="0" w:noVBand="1"/>
      </w:tblPr>
      <w:tblGrid>
        <w:gridCol w:w="3227"/>
        <w:gridCol w:w="7110"/>
      </w:tblGrid>
      <w:tr w:rsidR="00A64ADB" w:rsidRPr="00A64ADB" w14:paraId="5BE583B0" w14:textId="77777777" w:rsidTr="00A60F19">
        <w:trPr>
          <w:trHeight w:val="276"/>
        </w:trPr>
        <w:tc>
          <w:tcPr>
            <w:tcW w:w="3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1F65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ID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3BFE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name</w:t>
            </w:r>
          </w:p>
        </w:tc>
      </w:tr>
      <w:tr w:rsidR="00A64ADB" w:rsidRPr="00A64ADB" w14:paraId="221405C7" w14:textId="77777777" w:rsidTr="00A60F19">
        <w:trPr>
          <w:trHeight w:val="276"/>
        </w:trPr>
        <w:tc>
          <w:tcPr>
            <w:tcW w:w="3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9EC6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6897</w:t>
            </w:r>
          </w:p>
        </w:tc>
        <w:tc>
          <w:tcPr>
            <w:tcW w:w="7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E43F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thiamin_salvage_II</w:t>
            </w:r>
            <w:proofErr w:type="spellEnd"/>
          </w:p>
        </w:tc>
      </w:tr>
      <w:tr w:rsidR="00A64ADB" w:rsidRPr="00A64ADB" w14:paraId="799CD1B5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624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568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415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UMP_biosynthesis</w:t>
            </w:r>
            <w:proofErr w:type="spellEnd"/>
          </w:p>
        </w:tc>
      </w:tr>
      <w:tr w:rsidR="00A64ADB" w:rsidRPr="00A64ADB" w14:paraId="6D6AF4B7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14A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OLYAMINSYN3-PWY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F78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superpathway_of_polyamine_biosynthesis_II</w:t>
            </w:r>
            <w:proofErr w:type="spellEnd"/>
          </w:p>
        </w:tc>
      </w:tr>
      <w:tr w:rsidR="00A64ADB" w:rsidRPr="00A64ADB" w14:paraId="740959CA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FD0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722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BD3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guanosine_ribonucleotides_de_novo_biosynthesis</w:t>
            </w:r>
            <w:proofErr w:type="spellEnd"/>
          </w:p>
        </w:tc>
      </w:tr>
      <w:tr w:rsidR="00A64ADB" w:rsidRPr="00A64ADB" w14:paraId="473828C5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9BC9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HEXITOLDEGSUPER-PWY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3C2B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superpathway_of_hexitol_degradation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_(bacteria)</w:t>
            </w:r>
          </w:p>
        </w:tc>
      </w:tr>
      <w:tr w:rsidR="00A64ADB" w:rsidRPr="00A64ADB" w14:paraId="64B83FBE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DDA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1CMET2-PWY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A34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N10-form</w:t>
            </w:r>
            <w:bookmarkStart w:id="1" w:name="_GoBack"/>
            <w:bookmarkEnd w:id="1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yl-tetrahydrofolate_biosynthesis</w:t>
            </w:r>
          </w:p>
        </w:tc>
      </w:tr>
      <w:tr w:rsidR="00A64ADB" w:rsidRPr="00A64ADB" w14:paraId="69AB0056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465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509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948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L-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lysine_biosynthesis_VI</w:t>
            </w:r>
            <w:proofErr w:type="spellEnd"/>
          </w:p>
        </w:tc>
      </w:tr>
      <w:tr w:rsidR="00A64ADB" w:rsidRPr="00A64ADB" w14:paraId="46BD9E05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DD86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616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484F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chorismate_biosynthesis_from_3-dehydroquinate</w:t>
            </w:r>
          </w:p>
        </w:tc>
      </w:tr>
      <w:tr w:rsidR="00A64ADB" w:rsidRPr="00A64ADB" w14:paraId="6CB36438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FCC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YRIDOXSYN-PWY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721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yridoxal_5'-phosphate_biosynthesis_I</w:t>
            </w:r>
          </w:p>
        </w:tc>
      </w:tr>
      <w:tr w:rsidR="00A64ADB" w:rsidRPr="00A64ADB" w14:paraId="471E1CC0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BB5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ARO-PWY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FFC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chorismate_biosynthesis_I</w:t>
            </w:r>
            <w:proofErr w:type="spellEnd"/>
          </w:p>
        </w:tc>
      </w:tr>
      <w:tr w:rsidR="00A64ADB" w:rsidRPr="00A64ADB" w14:paraId="52B54A27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CDD6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670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6DA6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queuosine_biosynthesis</w:t>
            </w:r>
            <w:proofErr w:type="spellEnd"/>
          </w:p>
        </w:tc>
      </w:tr>
      <w:tr w:rsidR="00A64ADB" w:rsidRPr="00A64ADB" w14:paraId="54662AFD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93A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510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830C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L-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isoleucine_biosynthesis_II</w:t>
            </w:r>
            <w:proofErr w:type="spellEnd"/>
          </w:p>
        </w:tc>
      </w:tr>
      <w:tr w:rsidR="00A64ADB" w:rsidRPr="00A64ADB" w14:paraId="0F95247A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1E9F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711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BD7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C4_photosynthetic_carbon_assimilation_cycle,_PEPCK_type</w:t>
            </w:r>
          </w:p>
        </w:tc>
      </w:tr>
      <w:tr w:rsidR="00A64ADB" w:rsidRPr="00A64ADB" w14:paraId="1CEDAD1A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1B6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294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62BC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L-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lysine_biosynthesis_III</w:t>
            </w:r>
            <w:proofErr w:type="spellEnd"/>
          </w:p>
        </w:tc>
      </w:tr>
      <w:tr w:rsidR="00A64ADB" w:rsidRPr="00A64ADB" w14:paraId="6757E75C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7A03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735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AE71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thiamin_formation_from_pyrithiamine_and_oxythiamine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_(yeast)</w:t>
            </w:r>
          </w:p>
        </w:tc>
      </w:tr>
      <w:tr w:rsidR="00A64ADB" w:rsidRPr="00A64ADB" w14:paraId="5458F662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AB1C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NAGLIPASYN-PWY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203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lipid_IVA_biosynthesis</w:t>
            </w:r>
            <w:proofErr w:type="spellEnd"/>
          </w:p>
        </w:tc>
      </w:tr>
      <w:tr w:rsidR="00A64ADB" w:rsidRPr="00A64ADB" w14:paraId="67847C02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F8F9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721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4D7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adenosine_ribonucleotides_de_novo_biosynthesis</w:t>
            </w:r>
            <w:proofErr w:type="spellEnd"/>
          </w:p>
        </w:tc>
      </w:tr>
      <w:tr w:rsidR="00A64ADB" w:rsidRPr="00A64ADB" w14:paraId="38E6C69E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5854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COMPLETE-ARO-PWY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752C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superpathway_of_aromatic_amino_acid_biosynthesis</w:t>
            </w:r>
            <w:proofErr w:type="spellEnd"/>
          </w:p>
        </w:tc>
      </w:tr>
      <w:tr w:rsidR="00A64ADB" w:rsidRPr="00A64ADB" w14:paraId="51DF7263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66A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COLANSYN-PWY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070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colanic_acid_building_blocks_biosynthesis</w:t>
            </w:r>
            <w:proofErr w:type="spellEnd"/>
          </w:p>
        </w:tc>
      </w:tr>
      <w:tr w:rsidR="00A64ADB" w:rsidRPr="00A64ADB" w14:paraId="745A9A00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12B1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384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B1CB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folate_transformations_II</w:t>
            </w:r>
            <w:proofErr w:type="spellEnd"/>
          </w:p>
        </w:tc>
      </w:tr>
      <w:tr w:rsidR="00A64ADB" w:rsidRPr="00A64ADB" w14:paraId="7E9F2C79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E95C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ARGININE-SYN4-PWY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55E7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L-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ornithine_de_novo__biosynthesis</w:t>
            </w:r>
            <w:proofErr w:type="spellEnd"/>
          </w:p>
        </w:tc>
      </w:tr>
      <w:tr w:rsidR="00A64ADB" w:rsidRPr="00A64ADB" w14:paraId="71852697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089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670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1046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reQ0_biosynthesis</w:t>
            </w:r>
          </w:p>
        </w:tc>
      </w:tr>
      <w:tr w:rsidR="00A64ADB" w:rsidRPr="00A64ADB" w14:paraId="10A7F5FF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674E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HEMESYN2-PWY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F9A1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heme_biosynthesis_II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_(anaerobic)</w:t>
            </w:r>
          </w:p>
        </w:tc>
      </w:tr>
      <w:tr w:rsidR="00A64ADB" w:rsidRPr="00A64ADB" w14:paraId="077B03F7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F89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569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F1E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urate_biosynthesis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/inosine_5'-phosphate_degradation</w:t>
            </w:r>
          </w:p>
        </w:tc>
      </w:tr>
      <w:tr w:rsidR="00A64ADB" w:rsidRPr="00A64ADB" w14:paraId="22C65FE8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3DFBE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ANAEROFRUCAT-PWY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3AA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homolactic_fermentation</w:t>
            </w:r>
            <w:proofErr w:type="spellEnd"/>
          </w:p>
        </w:tc>
      </w:tr>
      <w:tr w:rsidR="00A64ADB" w:rsidRPr="00A64ADB" w14:paraId="71DFF02D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FA15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615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D750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S-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adenosyl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-L-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methionine_cycle_I</w:t>
            </w:r>
            <w:proofErr w:type="spellEnd"/>
          </w:p>
        </w:tc>
      </w:tr>
      <w:tr w:rsidR="00A64ADB" w:rsidRPr="00A64ADB" w14:paraId="6E161851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DF91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0-84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82D6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superpathway_of_pyridoxal_5'</w:t>
            </w:r>
            <w:r w:rsidRPr="00A64ADB"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  <w:t>-</w:t>
            </w: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hosphate_biosynthesis_and_salvage</w:t>
            </w:r>
          </w:p>
        </w:tc>
      </w:tr>
      <w:tr w:rsidR="00A64ADB" w:rsidRPr="00A64ADB" w14:paraId="7806CB7D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CDB1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515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D94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L-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arginine_biosynthesis_III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_(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via_N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-acetyl-L-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citrulline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</w:tr>
      <w:tr w:rsidR="00A64ADB" w:rsidRPr="00A64ADB" w14:paraId="1A399FB3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71EC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24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39C8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C4_photosynthetic_carbon_assimilation_cycle,_NADP-ME_type</w:t>
            </w:r>
          </w:p>
        </w:tc>
      </w:tr>
      <w:tr w:rsidR="00A64ADB" w:rsidRPr="00A64ADB" w14:paraId="161E4A94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5B0A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REDCITCYC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4D47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TCA_cycle_VIII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_(helicobacter)</w:t>
            </w:r>
          </w:p>
        </w:tc>
      </w:tr>
      <w:tr w:rsidR="00A64ADB" w:rsidRPr="00A64ADB" w14:paraId="5DB1E589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FC292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621</w:t>
            </w:r>
          </w:p>
        </w:tc>
        <w:tc>
          <w:tcPr>
            <w:tcW w:w="7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145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sucrose_degradation_III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_(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sucrose_invertase</w:t>
            </w:r>
            <w:proofErr w:type="spellEnd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)</w:t>
            </w:r>
          </w:p>
        </w:tc>
      </w:tr>
      <w:tr w:rsidR="00A64ADB" w:rsidRPr="00A64ADB" w14:paraId="1BB0E33F" w14:textId="77777777" w:rsidTr="00A60F19">
        <w:trPr>
          <w:trHeight w:val="276"/>
        </w:trPr>
        <w:tc>
          <w:tcPr>
            <w:tcW w:w="3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FA9FD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WY-7039</w:t>
            </w:r>
          </w:p>
        </w:tc>
        <w:tc>
          <w:tcPr>
            <w:tcW w:w="7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13FF" w14:textId="77777777" w:rsidR="00A64ADB" w:rsidRPr="00A64ADB" w:rsidRDefault="00A64ADB" w:rsidP="00A64ADB">
            <w:pPr>
              <w:widowControl/>
              <w:snapToGrid w:val="0"/>
              <w:spacing w:before="120" w:after="240"/>
              <w:ind w:left="720" w:hangingChars="300" w:hanging="720"/>
              <w:contextualSpacing/>
              <w:rPr>
                <w:rFonts w:ascii="Times New Roman" w:eastAsia="SimSun" w:hAnsi="Times New Roman" w:cs="Times New Roman"/>
                <w:kern w:val="0"/>
                <w:sz w:val="24"/>
                <w:szCs w:val="24"/>
                <w:lang w:eastAsia="en-US"/>
                <w14:ligatures w14:val="none"/>
              </w:rPr>
            </w:pPr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phosphatidate_metabolism,_</w:t>
            </w:r>
            <w:proofErr w:type="spellStart"/>
            <w:r w:rsidRPr="00A64ADB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  <w:lang w:eastAsia="en-US"/>
                <w14:ligatures w14:val="none"/>
              </w:rPr>
              <w:t>as_a_signaling_molecule</w:t>
            </w:r>
            <w:proofErr w:type="spellEnd"/>
          </w:p>
        </w:tc>
      </w:tr>
    </w:tbl>
    <w:p w14:paraId="6C0AB7E8" w14:textId="77777777" w:rsidR="00A64ADB" w:rsidRPr="00A64ADB" w:rsidRDefault="00A64ADB" w:rsidP="00A64ADB">
      <w:pPr>
        <w:widowControl/>
        <w:snapToGrid w:val="0"/>
        <w:spacing w:before="120" w:after="240"/>
        <w:contextualSpacing/>
        <w:rPr>
          <w:rFonts w:ascii="Times New Roman" w:eastAsia="SimSun" w:hAnsi="Times New Roman" w:cs="Times New Roman"/>
          <w:b/>
          <w:bCs/>
          <w:kern w:val="0"/>
          <w:szCs w:val="21"/>
          <w:lang w:eastAsia="en-US"/>
          <w14:ligatures w14:val="none"/>
        </w:rPr>
      </w:pPr>
    </w:p>
    <w:p w14:paraId="653EEC63" w14:textId="77777777" w:rsidR="00CD3751" w:rsidRPr="00A64ADB" w:rsidRDefault="00CD3751"/>
    <w:sectPr w:rsidR="00CD3751" w:rsidRPr="00A64ADB" w:rsidSect="006223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8" w:footer="504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24FB6" w14:textId="77777777" w:rsidR="00DF1E5C" w:rsidRDefault="00DF1E5C" w:rsidP="00DF1E5C">
      <w:r>
        <w:separator/>
      </w:r>
    </w:p>
  </w:endnote>
  <w:endnote w:type="continuationSeparator" w:id="0">
    <w:p w14:paraId="3E4E5CC0" w14:textId="77777777" w:rsidR="00DF1E5C" w:rsidRDefault="00DF1E5C" w:rsidP="00DF1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P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86550B" w14:textId="77777777" w:rsidR="005E08F6" w:rsidRDefault="00A64ADB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PH" w:eastAsia="en-PH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A914379" wp14:editId="41D648C2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0E00299F" w14:textId="77777777" w:rsidR="005E08F6" w:rsidRDefault="006223C8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4A91437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" stroked="f">
              <v:textbox style="mso-fit-shape-to-text:t">
                <w:txbxContent>
                  <w:p w14:paraId="0E00299F" w14:textId="77777777" w:rsidR="005E08F6" w:rsidRDefault="00A64ADB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4B1FF1C" wp14:editId="4B94BD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4961F9" w14:textId="77777777" w:rsidR="005E08F6" w:rsidRPr="00A64ADB" w:rsidRDefault="00A64AD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64AD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64AD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64AD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A64ADB">
                            <w:rPr>
                              <w:color w:val="000000"/>
                              <w:sz w:val="22"/>
                              <w:szCs w:val="40"/>
                            </w:rPr>
                            <w:t>12</w:t>
                          </w:r>
                          <w:r w:rsidRPr="00A64AD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 w14:anchorId="54B1FF1C"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74961F9" w14:textId="77777777" w:rsidR="005E08F6" w:rsidRPr="00A64ADB" w:rsidRDefault="00A64ADB">
                    <w:pPr>
                      <w:pStyle w:val="a5"/>
                      <w:jc w:val="right"/>
                      <w:rPr>
                        <w:color w:val="000000"/>
                        <w:szCs w:val="40"/>
                      </w:rPr>
                    </w:pPr>
                    <w:r w:rsidRPr="00A64AD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64AD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64ADB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A64ADB">
                      <w:rPr>
                        <w:color w:val="000000"/>
                        <w:sz w:val="22"/>
                        <w:szCs w:val="40"/>
                      </w:rPr>
                      <w:t>12</w:t>
                    </w:r>
                    <w:r w:rsidRPr="00A64AD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09547D" w14:textId="77777777" w:rsidR="005E08F6" w:rsidRDefault="00A64ADB">
    <w:pPr>
      <w:pStyle w:val="Footer"/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3E3E6A" wp14:editId="02ED3FC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40638D" w14:textId="77777777" w:rsidR="005E08F6" w:rsidRPr="00A64ADB" w:rsidRDefault="00A64AD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64AD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64AD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64AD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6223C8" w:rsidRPr="006223C8">
                            <w:rPr>
                              <w:noProof/>
                              <w:color w:val="000000"/>
                              <w:sz w:val="22"/>
                              <w:szCs w:val="40"/>
                            </w:rPr>
                            <w:t>2</w:t>
                          </w:r>
                          <w:r w:rsidRPr="00A64AD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3E3E6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yaa2Hw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" filled="f" stroked="f" strokeweight=".5pt">
              <v:textbox style="mso-fit-shape-to-text:t">
                <w:txbxContent>
                  <w:p w14:paraId="1540638D" w14:textId="77777777" w:rsidR="005E08F6" w:rsidRPr="00A64ADB" w:rsidRDefault="00A64AD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A64AD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64AD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64AD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6223C8" w:rsidRPr="006223C8">
                      <w:rPr>
                        <w:noProof/>
                        <w:color w:val="000000"/>
                        <w:sz w:val="22"/>
                        <w:szCs w:val="40"/>
                      </w:rPr>
                      <w:t>2</w:t>
                    </w:r>
                    <w:r w:rsidRPr="00A64AD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4C1D06" w14:textId="77777777" w:rsidR="00DF1E5C" w:rsidRDefault="00DF1E5C" w:rsidP="00DF1E5C">
      <w:r>
        <w:separator/>
      </w:r>
    </w:p>
  </w:footnote>
  <w:footnote w:type="continuationSeparator" w:id="0">
    <w:p w14:paraId="76A52AB0" w14:textId="77777777" w:rsidR="00DF1E5C" w:rsidRDefault="00DF1E5C" w:rsidP="00DF1E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37E6BF" w14:textId="77777777" w:rsidR="005E08F6" w:rsidRDefault="00A64ADB">
    <w:pPr>
      <w:pStyle w:val="Header"/>
      <w:ind w:firstLineChars="49" w:firstLine="88"/>
      <w:jc w:val="right"/>
    </w:pPr>
    <w:r>
      <w:t>Zhang et al.                                                                                           G</w:t>
    </w:r>
    <w:r w:rsidRPr="006F1B7C">
      <w:t xml:space="preserve">ut microbiota </w:t>
    </w:r>
    <w:r>
      <w:t>and</w:t>
    </w:r>
    <w:r w:rsidRPr="006F1B7C">
      <w:t xml:space="preserve"> MAFLD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DEF5F3" w14:textId="77777777" w:rsidR="005E08F6" w:rsidRDefault="00A64ADB" w:rsidP="006F1B7C">
    <w:pPr>
      <w:pStyle w:val="Header"/>
      <w:ind w:firstLineChars="49" w:firstLine="88"/>
      <w:jc w:val="right"/>
    </w:pPr>
    <w:r>
      <w:t>Zhang et al.                                                                                           G</w:t>
    </w:r>
    <w:r w:rsidRPr="006F1B7C">
      <w:t xml:space="preserve">ut microbiota </w:t>
    </w:r>
    <w:r>
      <w:t>and</w:t>
    </w:r>
    <w:r w:rsidRPr="006F1B7C">
      <w:t xml:space="preserve"> MAFLD</w:t>
    </w:r>
    <w:r>
      <w:ptab w:relativeTo="margin" w:alignment="center" w:leader="none"/>
    </w:r>
    <w:r>
      <w:ptab w:relativeTo="margin" w:alignment="right" w:leader="none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3BF504" w14:textId="77777777" w:rsidR="005E08F6" w:rsidRDefault="00A64ADB">
    <w:pPr>
      <w:pStyle w:val="Header"/>
    </w:pPr>
    <w:r w:rsidRPr="00A64ADB">
      <w:rPr>
        <w:noProof/>
        <w:color w:val="A6A6A6"/>
        <w:lang w:val="en-PH" w:eastAsia="en-PH"/>
      </w:rPr>
      <w:drawing>
        <wp:inline distT="0" distB="0" distL="0" distR="0" wp14:anchorId="62B56666" wp14:editId="64264978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7C0"/>
    <w:rsid w:val="006223C8"/>
    <w:rsid w:val="00A64ADB"/>
    <w:rsid w:val="00CD3751"/>
    <w:rsid w:val="00DF1E5C"/>
    <w:rsid w:val="00FE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F2BBDF"/>
  <w15:chartTrackingRefBased/>
  <w15:docId w15:val="{971B7EDB-3E71-4F8E-A038-1496A8138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1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1E5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1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1E5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64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BA8ED-0417-4B52-9602-573DF17CC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4</Characters>
  <Application>Microsoft Office Word</Application>
  <DocSecurity>0</DocSecurity>
  <Lines>20</Lines>
  <Paragraphs>5</Paragraphs>
  <ScaleCrop>false</ScaleCrop>
  <Company/>
  <LinksUpToDate>false</LinksUpToDate>
  <CharactersWithSpaces>2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jingfeng</dc:creator>
  <cp:keywords/>
  <dc:description/>
  <cp:lastModifiedBy>Papu</cp:lastModifiedBy>
  <cp:revision>4</cp:revision>
  <dcterms:created xsi:type="dcterms:W3CDTF">2022-07-22T08:10:00Z</dcterms:created>
  <dcterms:modified xsi:type="dcterms:W3CDTF">2022-07-28T07:22:00Z</dcterms:modified>
</cp:coreProperties>
</file>